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24121" w14:textId="45057F40" w:rsidR="00CE6F33" w:rsidRPr="005403A0" w:rsidRDefault="0083368D" w:rsidP="00CE6F33">
      <w:pPr>
        <w:pStyle w:val="Bibliography"/>
        <w:spacing w:line="480" w:lineRule="auto"/>
        <w:rPr>
          <w:rFonts w:ascii="Arial" w:eastAsia="DengXian" w:hAnsi="Arial" w:cs="Arial"/>
          <w:sz w:val="28"/>
          <w:szCs w:val="28"/>
        </w:rPr>
      </w:pPr>
      <w:r>
        <w:rPr>
          <w:rFonts w:ascii="Times New Roman" w:eastAsia="DengXian" w:hAnsi="Times New Roman" w:cs="Times New Roman"/>
          <w:b/>
          <w:sz w:val="28"/>
          <w:szCs w:val="28"/>
        </w:rPr>
        <w:t>Supplementary Material</w:t>
      </w:r>
    </w:p>
    <w:p w14:paraId="2DB3833C" w14:textId="78EB5583" w:rsidR="00CE6F33" w:rsidRPr="00923CFC" w:rsidRDefault="00CE6F33" w:rsidP="00CE6F33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 w:rsidRPr="00923CFC">
        <w:rPr>
          <w:rFonts w:ascii="Times New Roman" w:hAnsi="Times New Roman" w:cs="Times New Roman"/>
          <w:sz w:val="22"/>
          <w:szCs w:val="22"/>
        </w:rPr>
        <w:t xml:space="preserve">Table </w:t>
      </w:r>
      <w:r w:rsidR="0083368D">
        <w:rPr>
          <w:rFonts w:ascii="Times New Roman" w:hAnsi="Times New Roman" w:cs="Times New Roman"/>
          <w:sz w:val="22"/>
          <w:szCs w:val="22"/>
        </w:rPr>
        <w:t>S</w:t>
      </w:r>
      <w:r w:rsidR="002D0217">
        <w:rPr>
          <w:rFonts w:ascii="Times New Roman" w:hAnsi="Times New Roman" w:cs="Times New Roman"/>
          <w:sz w:val="22"/>
          <w:szCs w:val="22"/>
        </w:rPr>
        <w:t>1</w:t>
      </w:r>
      <w:r w:rsidRPr="00923CFC">
        <w:rPr>
          <w:rFonts w:ascii="Times New Roman" w:hAnsi="Times New Roman" w:cs="Times New Roman"/>
          <w:sz w:val="22"/>
          <w:szCs w:val="22"/>
        </w:rPr>
        <w:t>: Definition of dependent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CE6F33" w:rsidRPr="00923CFC" w14:paraId="2BF25345" w14:textId="77777777" w:rsidTr="00004579">
        <w:tc>
          <w:tcPr>
            <w:tcW w:w="9016" w:type="dxa"/>
            <w:gridSpan w:val="2"/>
          </w:tcPr>
          <w:p w14:paraId="5795E155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 of dependent variables</w:t>
            </w:r>
          </w:p>
        </w:tc>
      </w:tr>
      <w:tr w:rsidR="00CE6F33" w:rsidRPr="00923CFC" w14:paraId="102EBCFB" w14:textId="77777777" w:rsidTr="00004579">
        <w:tc>
          <w:tcPr>
            <w:tcW w:w="4507" w:type="dxa"/>
          </w:tcPr>
          <w:p w14:paraId="0A714C4C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509" w:type="dxa"/>
          </w:tcPr>
          <w:p w14:paraId="3788A500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CE6F33" w:rsidRPr="00923CFC" w14:paraId="169E344A" w14:textId="77777777" w:rsidTr="00004579">
        <w:tc>
          <w:tcPr>
            <w:tcW w:w="4507" w:type="dxa"/>
          </w:tcPr>
          <w:p w14:paraId="6C14A3B3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HDI score</w:t>
            </w:r>
          </w:p>
        </w:tc>
        <w:tc>
          <w:tcPr>
            <w:tcW w:w="4509" w:type="dxa"/>
          </w:tcPr>
          <w:p w14:paraId="6ED904E8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n ordinal variable of the Healthy Diet Indicator evaluation score from 0 to 7 points</w:t>
            </w:r>
          </w:p>
        </w:tc>
      </w:tr>
      <w:tr w:rsidR="00CE6F33" w:rsidRPr="00923CFC" w14:paraId="772E148E" w14:textId="77777777" w:rsidTr="00004579">
        <w:tc>
          <w:tcPr>
            <w:tcW w:w="4507" w:type="dxa"/>
          </w:tcPr>
          <w:p w14:paraId="4E48C609" w14:textId="5D1F0797" w:rsidR="00CE6F33" w:rsidRPr="00923CFC" w:rsidRDefault="0083368D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="00CE6F33" w:rsidRPr="00923CFC">
              <w:rPr>
                <w:rFonts w:ascii="Times New Roman" w:hAnsi="Times New Roman" w:cs="Times New Roman"/>
                <w:sz w:val="22"/>
                <w:szCs w:val="22"/>
              </w:rPr>
              <w:t>ntak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f fruit and vegetables</w:t>
            </w:r>
          </w:p>
        </w:tc>
        <w:tc>
          <w:tcPr>
            <w:tcW w:w="4509" w:type="dxa"/>
          </w:tcPr>
          <w:p w14:paraId="58E2283A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Total intake of fruit and vegetables within the last 24 hours (unit: portion)</w:t>
            </w:r>
          </w:p>
        </w:tc>
      </w:tr>
      <w:tr w:rsidR="00CE6F33" w:rsidRPr="00923CFC" w14:paraId="0FDB846A" w14:textId="77777777" w:rsidTr="00004579">
        <w:tc>
          <w:tcPr>
            <w:tcW w:w="9016" w:type="dxa"/>
            <w:gridSpan w:val="2"/>
          </w:tcPr>
          <w:p w14:paraId="3DD78379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 of fuel poverty variables</w:t>
            </w:r>
          </w:p>
        </w:tc>
      </w:tr>
      <w:tr w:rsidR="00CE6F33" w:rsidRPr="00923CFC" w14:paraId="450E52BA" w14:textId="77777777" w:rsidTr="00004579">
        <w:tc>
          <w:tcPr>
            <w:tcW w:w="4507" w:type="dxa"/>
          </w:tcPr>
          <w:p w14:paraId="7373869C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509" w:type="dxa"/>
          </w:tcPr>
          <w:p w14:paraId="3200000A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CE6F33" w:rsidRPr="00923CFC" w14:paraId="6AA9E02F" w14:textId="77777777" w:rsidTr="00004579">
        <w:tc>
          <w:tcPr>
            <w:tcW w:w="4507" w:type="dxa"/>
          </w:tcPr>
          <w:p w14:paraId="51889444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Fuel poverty-10% definition</w:t>
            </w:r>
          </w:p>
        </w:tc>
        <w:tc>
          <w:tcPr>
            <w:tcW w:w="4509" w:type="dxa"/>
          </w:tcPr>
          <w:p w14:paraId="7FACE7B7" w14:textId="67C3A2C4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If a household spends more than 10% of </w:t>
            </w:r>
            <w:r w:rsidR="0083368D">
              <w:rPr>
                <w:rFonts w:ascii="Times New Roman" w:hAnsi="Times New Roman" w:cs="Times New Roman"/>
                <w:sz w:val="22"/>
                <w:szCs w:val="22"/>
              </w:rPr>
              <w:t xml:space="preserve">its 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household income on fuel</w:t>
            </w:r>
          </w:p>
          <w:p w14:paraId="274250B7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0 if the household spend ≤ 10% of income</w:t>
            </w:r>
          </w:p>
          <w:p w14:paraId="361F526D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1 if the household spend &gt; 10% of income</w:t>
            </w:r>
          </w:p>
        </w:tc>
      </w:tr>
      <w:tr w:rsidR="00CE6F33" w:rsidRPr="00923CFC" w14:paraId="44B97FC9" w14:textId="77777777" w:rsidTr="00004579">
        <w:tc>
          <w:tcPr>
            <w:tcW w:w="4507" w:type="dxa"/>
          </w:tcPr>
          <w:p w14:paraId="120A5AF2" w14:textId="7CA52D31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Fuel </w:t>
            </w:r>
            <w:r w:rsidR="0083368D">
              <w:rPr>
                <w:rFonts w:ascii="Times New Roman" w:hAnsi="Times New Roman" w:cs="Times New Roman"/>
                <w:sz w:val="22"/>
                <w:szCs w:val="22"/>
              </w:rPr>
              <w:t>Poverty-LIHC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(Low Income High Cost) definition</w:t>
            </w:r>
          </w:p>
        </w:tc>
        <w:tc>
          <w:tcPr>
            <w:tcW w:w="4509" w:type="dxa"/>
          </w:tcPr>
          <w:p w14:paraId="324FB0A9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) Household required fuel costs are above the national median level; and 2) After deducting energy expenses, the residual household net income is below the official poverty line</w:t>
            </w:r>
          </w:p>
          <w:p w14:paraId="36390675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1 if the above conditions are met, =0 otherwise</w:t>
            </w:r>
          </w:p>
        </w:tc>
      </w:tr>
      <w:tr w:rsidR="00CE6F33" w:rsidRPr="00923CFC" w14:paraId="077A3701" w14:textId="77777777" w:rsidTr="00004579">
        <w:tc>
          <w:tcPr>
            <w:tcW w:w="4507" w:type="dxa"/>
          </w:tcPr>
          <w:p w14:paraId="1B680E39" w14:textId="29D0BDFF" w:rsidR="00CE6F33" w:rsidRPr="00923CFC" w:rsidRDefault="00CE6F33" w:rsidP="00294C63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Fuel </w:t>
            </w:r>
            <w:r w:rsidR="00294C63" w:rsidRPr="00923CFC">
              <w:rPr>
                <w:rFonts w:ascii="Times New Roman" w:hAnsi="Times New Roman" w:cs="Times New Roman"/>
                <w:sz w:val="22"/>
                <w:szCs w:val="22"/>
              </w:rPr>
              <w:t>Poverty- Subjective Method</w:t>
            </w:r>
          </w:p>
        </w:tc>
        <w:tc>
          <w:tcPr>
            <w:tcW w:w="4509" w:type="dxa"/>
          </w:tcPr>
          <w:p w14:paraId="01F67023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Question: “Does your accommodation have any of these (too cold in winter/ water leaks from roof/gutters/windows/rising damp and electrical or plumbing problems) problems?”</w:t>
            </w:r>
          </w:p>
          <w:p w14:paraId="66389081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Participants answered “Too cold in winter” of their accommodation.</w:t>
            </w:r>
          </w:p>
          <w:p w14:paraId="230CA1FF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0 if the participants did not tick “Too cold in winter”.</w:t>
            </w:r>
          </w:p>
          <w:p w14:paraId="36AF8B27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1 if the participants tick “Too cold in winter”</w:t>
            </w:r>
          </w:p>
        </w:tc>
      </w:tr>
      <w:tr w:rsidR="00CE6F33" w:rsidRPr="00923CFC" w14:paraId="7B7298B2" w14:textId="77777777" w:rsidTr="00004579">
        <w:tc>
          <w:tcPr>
            <w:tcW w:w="9016" w:type="dxa"/>
            <w:gridSpan w:val="2"/>
          </w:tcPr>
          <w:p w14:paraId="769CE10D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 of covariates</w:t>
            </w:r>
          </w:p>
        </w:tc>
      </w:tr>
      <w:tr w:rsidR="00CE6F33" w:rsidRPr="00923CFC" w14:paraId="6512FE35" w14:textId="77777777" w:rsidTr="00004579">
        <w:tc>
          <w:tcPr>
            <w:tcW w:w="4507" w:type="dxa"/>
          </w:tcPr>
          <w:p w14:paraId="7658D0EF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4509" w:type="dxa"/>
          </w:tcPr>
          <w:p w14:paraId="48544CCC" w14:textId="77777777" w:rsidR="00CE6F33" w:rsidRPr="00923CFC" w:rsidRDefault="00CE6F33" w:rsidP="0000457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CE6F33" w:rsidRPr="00923CFC" w14:paraId="724A80FC" w14:textId="77777777" w:rsidTr="00004579">
        <w:tc>
          <w:tcPr>
            <w:tcW w:w="4507" w:type="dxa"/>
          </w:tcPr>
          <w:p w14:paraId="24AF17C3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4509" w:type="dxa"/>
          </w:tcPr>
          <w:p w14:paraId="6C2F6BE1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 binary variable, 0=Male, 1=Female</w:t>
            </w:r>
          </w:p>
        </w:tc>
      </w:tr>
      <w:tr w:rsidR="00CE6F33" w:rsidRPr="00923CFC" w14:paraId="22695E8D" w14:textId="77777777" w:rsidTr="00004579">
        <w:tc>
          <w:tcPr>
            <w:tcW w:w="4507" w:type="dxa"/>
          </w:tcPr>
          <w:p w14:paraId="2F433344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4509" w:type="dxa"/>
          </w:tcPr>
          <w:p w14:paraId="40128AF3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 continuous variable. Age of participants.</w:t>
            </w:r>
          </w:p>
        </w:tc>
      </w:tr>
      <w:tr w:rsidR="00CE6F33" w:rsidRPr="00923CFC" w14:paraId="1FA205B5" w14:textId="77777777" w:rsidTr="00004579">
        <w:tc>
          <w:tcPr>
            <w:tcW w:w="4507" w:type="dxa"/>
          </w:tcPr>
          <w:p w14:paraId="3F5D0BA2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Ethnicity</w:t>
            </w:r>
          </w:p>
        </w:tc>
        <w:tc>
          <w:tcPr>
            <w:tcW w:w="4509" w:type="dxa"/>
          </w:tcPr>
          <w:p w14:paraId="6F941978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 binary variable, 0=Non-white, 1=White</w:t>
            </w:r>
          </w:p>
        </w:tc>
      </w:tr>
      <w:tr w:rsidR="00CE6F33" w:rsidRPr="00923CFC" w14:paraId="7FC2FB76" w14:textId="77777777" w:rsidTr="00004579">
        <w:tc>
          <w:tcPr>
            <w:tcW w:w="4507" w:type="dxa"/>
          </w:tcPr>
          <w:p w14:paraId="25C1C700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ducation</w:t>
            </w:r>
          </w:p>
        </w:tc>
        <w:tc>
          <w:tcPr>
            <w:tcW w:w="4509" w:type="dxa"/>
          </w:tcPr>
          <w:p w14:paraId="15FC011A" w14:textId="04A78C4F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A categorical variable </w:t>
            </w:r>
            <w:r w:rsidR="0083368D">
              <w:rPr>
                <w:rFonts w:ascii="Times New Roman" w:hAnsi="Times New Roman" w:cs="Times New Roman"/>
                <w:sz w:val="22"/>
                <w:szCs w:val="22"/>
              </w:rPr>
              <w:t>includes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: nvq1/CSE other grade equivalent; nvq2/GCE O level equivalent; nvq3/GCE A level equivalent; nvq4/nvq5/degree or equivalent; Higher education below degree; Foreign/other.</w:t>
            </w:r>
          </w:p>
        </w:tc>
      </w:tr>
      <w:tr w:rsidR="00CE6F33" w:rsidRPr="00923CFC" w14:paraId="5AAF984A" w14:textId="77777777" w:rsidTr="00004579">
        <w:tc>
          <w:tcPr>
            <w:tcW w:w="4507" w:type="dxa"/>
          </w:tcPr>
          <w:p w14:paraId="7635E6D5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Marriage</w:t>
            </w:r>
          </w:p>
        </w:tc>
        <w:tc>
          <w:tcPr>
            <w:tcW w:w="4509" w:type="dxa"/>
          </w:tcPr>
          <w:p w14:paraId="0CE57B15" w14:textId="63DBAF9B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A categorical variable </w:t>
            </w:r>
            <w:proofErr w:type="gramStart"/>
            <w:r w:rsidR="0083368D">
              <w:rPr>
                <w:rFonts w:ascii="Times New Roman" w:hAnsi="Times New Roman" w:cs="Times New Roman"/>
                <w:sz w:val="22"/>
                <w:szCs w:val="22"/>
              </w:rPr>
              <w:t>includes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:</w:t>
            </w:r>
            <w:proofErr w:type="gramEnd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single, married, remarried, separated, divorced, and widowed.</w:t>
            </w:r>
          </w:p>
        </w:tc>
      </w:tr>
      <w:tr w:rsidR="00CE6F33" w:rsidRPr="00923CFC" w14:paraId="7894A7EC" w14:textId="77777777" w:rsidTr="00004579">
        <w:tc>
          <w:tcPr>
            <w:tcW w:w="4507" w:type="dxa"/>
          </w:tcPr>
          <w:p w14:paraId="1D72298C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Work status</w:t>
            </w:r>
          </w:p>
        </w:tc>
        <w:tc>
          <w:tcPr>
            <w:tcW w:w="4509" w:type="dxa"/>
          </w:tcPr>
          <w:p w14:paraId="3FB0B175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 binary variable. 0=Not in paid employment, 1=in paid employment.</w:t>
            </w:r>
          </w:p>
        </w:tc>
      </w:tr>
      <w:tr w:rsidR="00CE6F33" w:rsidRPr="00923CFC" w14:paraId="39194431" w14:textId="77777777" w:rsidTr="00004579">
        <w:tc>
          <w:tcPr>
            <w:tcW w:w="4507" w:type="dxa"/>
          </w:tcPr>
          <w:p w14:paraId="79FB0171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Food expenditure</w:t>
            </w:r>
          </w:p>
        </w:tc>
        <w:tc>
          <w:tcPr>
            <w:tcW w:w="4509" w:type="dxa"/>
          </w:tcPr>
          <w:p w14:paraId="2D733DDE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 continuous variable. Annual expenditure on food per household (unit: thousands of pounds)</w:t>
            </w:r>
          </w:p>
        </w:tc>
      </w:tr>
      <w:tr w:rsidR="00CE6F33" w:rsidRPr="00923CFC" w14:paraId="61C08CA8" w14:textId="77777777" w:rsidTr="00004579">
        <w:tc>
          <w:tcPr>
            <w:tcW w:w="4507" w:type="dxa"/>
          </w:tcPr>
          <w:p w14:paraId="1959DDC6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House problems</w:t>
            </w:r>
          </w:p>
        </w:tc>
        <w:tc>
          <w:tcPr>
            <w:tcW w:w="4509" w:type="dxa"/>
          </w:tcPr>
          <w:p w14:paraId="279DC3D5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 binary variable.</w:t>
            </w:r>
          </w:p>
          <w:p w14:paraId="6A6E801E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ising damp, water leaks from roof/gutters/windows, and electrical or plumbing problems of participants’ accommodation were included.</w:t>
            </w:r>
          </w:p>
          <w:p w14:paraId="2C35F284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1 if participants tick any of the accommodation problems above</w:t>
            </w:r>
          </w:p>
          <w:p w14:paraId="2CA56FD8" w14:textId="77777777" w:rsidR="00CE6F33" w:rsidRPr="00923CFC" w:rsidRDefault="00CE6F33" w:rsidP="00004579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=0 if participants did not tick any of the accommodation problems above.</w:t>
            </w:r>
          </w:p>
        </w:tc>
      </w:tr>
    </w:tbl>
    <w:p w14:paraId="7D6B35B6" w14:textId="77777777" w:rsidR="00B2605C" w:rsidRDefault="00B2605C"/>
    <w:p w14:paraId="18D36547" w14:textId="77777777" w:rsidR="00CE6F33" w:rsidRDefault="00CE6F33"/>
    <w:p w14:paraId="067BEE82" w14:textId="77777777" w:rsidR="00923CFC" w:rsidRDefault="00923CFC" w:rsidP="00CE6F33">
      <w:pPr>
        <w:rPr>
          <w:rFonts w:ascii="Times New Roman" w:hAnsi="Times New Roman" w:cs="Times New Roman"/>
          <w:sz w:val="22"/>
          <w:szCs w:val="22"/>
        </w:rPr>
      </w:pPr>
    </w:p>
    <w:p w14:paraId="57C3C3B7" w14:textId="16FB7BDD" w:rsidR="00CE6F33" w:rsidRPr="00923CFC" w:rsidRDefault="00CE6F33" w:rsidP="00CE6F33">
      <w:pPr>
        <w:rPr>
          <w:rFonts w:ascii="Times New Roman" w:hAnsi="Times New Roman" w:cs="Times New Roman"/>
          <w:sz w:val="22"/>
          <w:szCs w:val="22"/>
        </w:rPr>
      </w:pPr>
      <w:r w:rsidRPr="00923CFC">
        <w:rPr>
          <w:rFonts w:ascii="Times New Roman" w:hAnsi="Times New Roman" w:cs="Times New Roman"/>
          <w:sz w:val="22"/>
          <w:szCs w:val="22"/>
        </w:rPr>
        <w:t xml:space="preserve">Table </w:t>
      </w:r>
      <w:r w:rsidR="0083368D">
        <w:rPr>
          <w:rFonts w:ascii="Times New Roman" w:hAnsi="Times New Roman" w:cs="Times New Roman"/>
          <w:sz w:val="22"/>
          <w:szCs w:val="22"/>
        </w:rPr>
        <w:t>S</w:t>
      </w:r>
      <w:r w:rsidR="002D0217">
        <w:rPr>
          <w:rFonts w:ascii="Times New Roman" w:hAnsi="Times New Roman" w:cs="Times New Roman"/>
          <w:sz w:val="22"/>
          <w:szCs w:val="22"/>
        </w:rPr>
        <w:t>2</w:t>
      </w:r>
      <w:r w:rsidRPr="00923CFC">
        <w:rPr>
          <w:rFonts w:ascii="Times New Roman" w:hAnsi="Times New Roman" w:cs="Times New Roman"/>
          <w:sz w:val="22"/>
          <w:szCs w:val="22"/>
        </w:rPr>
        <w:t>:</w:t>
      </w:r>
      <w:r w:rsidRPr="00923CFC">
        <w:rPr>
          <w:sz w:val="22"/>
          <w:szCs w:val="22"/>
        </w:rPr>
        <w:t xml:space="preserve"> </w:t>
      </w:r>
      <w:r w:rsidRPr="00923CFC">
        <w:rPr>
          <w:rFonts w:ascii="Times New Roman" w:hAnsi="Times New Roman" w:cs="Times New Roman"/>
          <w:sz w:val="22"/>
          <w:szCs w:val="22"/>
        </w:rPr>
        <w:t>Distribution of participants by Healthy Diet Indicator (HDI) score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E6F33" w:rsidRPr="00923CFC" w14:paraId="0CCD96A0" w14:textId="77777777" w:rsidTr="00004579">
        <w:trPr>
          <w:jc w:val="center"/>
        </w:trPr>
        <w:tc>
          <w:tcPr>
            <w:tcW w:w="2254" w:type="dxa"/>
            <w:tcBorders>
              <w:bottom w:val="single" w:sz="4" w:space="0" w:color="auto"/>
            </w:tcBorders>
          </w:tcPr>
          <w:p w14:paraId="0C38287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DI score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6175F13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le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4B2BDF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ale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82E8C6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 (%)</w:t>
            </w:r>
          </w:p>
        </w:tc>
      </w:tr>
      <w:tr w:rsidR="00CE6F33" w:rsidRPr="00923CFC" w14:paraId="57E1588D" w14:textId="77777777" w:rsidTr="00004579">
        <w:trPr>
          <w:jc w:val="center"/>
        </w:trPr>
        <w:tc>
          <w:tcPr>
            <w:tcW w:w="2254" w:type="dxa"/>
            <w:tcBorders>
              <w:bottom w:val="nil"/>
            </w:tcBorders>
          </w:tcPr>
          <w:p w14:paraId="461842F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bottom w:val="nil"/>
            </w:tcBorders>
          </w:tcPr>
          <w:p w14:paraId="2BCE5C4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278 (15.6)</w:t>
            </w:r>
          </w:p>
        </w:tc>
        <w:tc>
          <w:tcPr>
            <w:tcW w:w="2254" w:type="dxa"/>
            <w:tcBorders>
              <w:bottom w:val="nil"/>
            </w:tcBorders>
          </w:tcPr>
          <w:p w14:paraId="26B688A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43 (16.1)</w:t>
            </w:r>
          </w:p>
        </w:tc>
        <w:tc>
          <w:tcPr>
            <w:tcW w:w="2254" w:type="dxa"/>
            <w:tcBorders>
              <w:bottom w:val="nil"/>
            </w:tcBorders>
          </w:tcPr>
          <w:p w14:paraId="43A624D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621 (15.8)</w:t>
            </w:r>
          </w:p>
        </w:tc>
      </w:tr>
      <w:tr w:rsidR="00CE6F33" w:rsidRPr="00923CFC" w14:paraId="4114AD17" w14:textId="77777777" w:rsidTr="00004579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7B0EF56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7E89A7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449 (25.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17B072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572 (26.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7CD111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021 (26.1)</w:t>
            </w:r>
          </w:p>
        </w:tc>
      </w:tr>
      <w:tr w:rsidR="00CE6F33" w:rsidRPr="00923CFC" w14:paraId="0B3AAA9C" w14:textId="77777777" w:rsidTr="00004579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5141309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CF1AD2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484 (27.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E8D8A8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557 (26.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707A46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041 (26.6)</w:t>
            </w:r>
          </w:p>
        </w:tc>
      </w:tr>
      <w:tr w:rsidR="00CE6F33" w:rsidRPr="00923CFC" w14:paraId="742A9659" w14:textId="77777777" w:rsidTr="00004579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64AFD61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8B4619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30 (18.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B1154D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93 (18.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72EFCA2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723 (18.4)</w:t>
            </w:r>
          </w:p>
        </w:tc>
      </w:tr>
      <w:tr w:rsidR="00CE6F33" w:rsidRPr="00923CFC" w14:paraId="71FA676F" w14:textId="77777777" w:rsidTr="00004579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20D6DB6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DACD19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92 (10.8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19F27F4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95 (9.1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708A6F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87 (9.9)</w:t>
            </w:r>
          </w:p>
        </w:tc>
      </w:tr>
      <w:tr w:rsidR="00CE6F33" w:rsidRPr="00923CFC" w14:paraId="43A8A59E" w14:textId="77777777" w:rsidTr="00004579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2E5F0A6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F1E0B3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45 (2.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EA1575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62 (2.9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EA0389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07 (2.7)</w:t>
            </w:r>
          </w:p>
        </w:tc>
      </w:tr>
      <w:tr w:rsidR="00CE6F33" w:rsidRPr="00923CFC" w14:paraId="41EA716D" w14:textId="77777777" w:rsidTr="00004579">
        <w:trPr>
          <w:jc w:val="center"/>
        </w:trPr>
        <w:tc>
          <w:tcPr>
            <w:tcW w:w="2254" w:type="dxa"/>
            <w:tcBorders>
              <w:top w:val="nil"/>
              <w:bottom w:val="nil"/>
            </w:tcBorders>
          </w:tcPr>
          <w:p w14:paraId="37E67C4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03AC6D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8 (0.4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09EB53D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1 (0.5)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3FD27B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9 (0.5)</w:t>
            </w:r>
          </w:p>
        </w:tc>
      </w:tr>
      <w:tr w:rsidR="00CE6F33" w:rsidRPr="00923CFC" w14:paraId="4ECD23E0" w14:textId="77777777" w:rsidTr="00004579">
        <w:trPr>
          <w:jc w:val="center"/>
        </w:trPr>
        <w:tc>
          <w:tcPr>
            <w:tcW w:w="2254" w:type="dxa"/>
            <w:tcBorders>
              <w:top w:val="nil"/>
            </w:tcBorders>
          </w:tcPr>
          <w:p w14:paraId="5A0E2E6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254" w:type="dxa"/>
            <w:tcBorders>
              <w:top w:val="nil"/>
            </w:tcBorders>
          </w:tcPr>
          <w:p w14:paraId="6D17DE8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</w:tcBorders>
          </w:tcPr>
          <w:p w14:paraId="47C1574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254" w:type="dxa"/>
            <w:tcBorders>
              <w:top w:val="nil"/>
            </w:tcBorders>
          </w:tcPr>
          <w:p w14:paraId="5F3D540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CE6F33" w:rsidRPr="00923CFC" w14:paraId="3C5F7AC6" w14:textId="77777777" w:rsidTr="00004579">
        <w:trPr>
          <w:jc w:val="center"/>
        </w:trPr>
        <w:tc>
          <w:tcPr>
            <w:tcW w:w="2254" w:type="dxa"/>
          </w:tcPr>
          <w:p w14:paraId="2EE61CF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54" w:type="dxa"/>
          </w:tcPr>
          <w:p w14:paraId="4CF232B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786</w:t>
            </w:r>
          </w:p>
        </w:tc>
        <w:tc>
          <w:tcPr>
            <w:tcW w:w="2254" w:type="dxa"/>
          </w:tcPr>
          <w:p w14:paraId="029010B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2133</w:t>
            </w:r>
          </w:p>
        </w:tc>
        <w:tc>
          <w:tcPr>
            <w:tcW w:w="2254" w:type="dxa"/>
          </w:tcPr>
          <w:p w14:paraId="6BDDF07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919</w:t>
            </w:r>
          </w:p>
        </w:tc>
      </w:tr>
    </w:tbl>
    <w:p w14:paraId="35F5D17A" w14:textId="77777777" w:rsidR="00CE6F33" w:rsidRDefault="00CE6F33" w:rsidP="00CE6F33">
      <w:pPr>
        <w:rPr>
          <w:b/>
          <w:bCs/>
        </w:rPr>
      </w:pPr>
    </w:p>
    <w:p w14:paraId="4DE72921" w14:textId="77777777" w:rsidR="00CE6F33" w:rsidRDefault="00CE6F33"/>
    <w:p w14:paraId="62B1FD61" w14:textId="77777777" w:rsidR="00CE6F33" w:rsidRDefault="00CE6F33"/>
    <w:p w14:paraId="4CD750E5" w14:textId="77777777" w:rsidR="00CE6F33" w:rsidRDefault="00CE6F33"/>
    <w:p w14:paraId="6553FF8E" w14:textId="77777777" w:rsidR="00CE6F33" w:rsidRDefault="00CE6F33">
      <w:pPr>
        <w:sectPr w:rsidR="00CE6F3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C99FC7" w14:textId="2BEC0D77" w:rsidR="00CE6F33" w:rsidRPr="00726462" w:rsidRDefault="00CE6F33" w:rsidP="00CE6F33">
      <w:pPr>
        <w:rPr>
          <w:rFonts w:ascii="Times New Roman" w:hAnsi="Times New Roman" w:cs="Times New Roman"/>
          <w:sz w:val="22"/>
          <w:szCs w:val="22"/>
        </w:rPr>
      </w:pPr>
      <w:r w:rsidRPr="006A70AC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83368D">
        <w:rPr>
          <w:rFonts w:ascii="Times New Roman" w:hAnsi="Times New Roman" w:cs="Times New Roman"/>
          <w:sz w:val="22"/>
          <w:szCs w:val="22"/>
        </w:rPr>
        <w:t>S</w:t>
      </w:r>
      <w:r w:rsidR="002D0217">
        <w:rPr>
          <w:rFonts w:ascii="Times New Roman" w:hAnsi="Times New Roman" w:cs="Times New Roman"/>
          <w:sz w:val="22"/>
          <w:szCs w:val="22"/>
        </w:rPr>
        <w:t>3</w:t>
      </w:r>
      <w:r w:rsidRPr="006A70AC">
        <w:rPr>
          <w:rFonts w:ascii="Times New Roman" w:hAnsi="Times New Roman" w:cs="Times New Roman"/>
          <w:sz w:val="22"/>
          <w:szCs w:val="22"/>
        </w:rPr>
        <w:t xml:space="preserve">: OLS regression results of fruits and vegetables intake and </w:t>
      </w:r>
      <w:r>
        <w:rPr>
          <w:rFonts w:ascii="Times New Roman" w:hAnsi="Times New Roman" w:cs="Times New Roman"/>
          <w:sz w:val="22"/>
          <w:szCs w:val="22"/>
        </w:rPr>
        <w:t xml:space="preserve">three different measures of </w:t>
      </w:r>
      <w:r w:rsidRPr="006A70AC">
        <w:rPr>
          <w:rFonts w:ascii="Times New Roman" w:hAnsi="Times New Roman" w:cs="Times New Roman"/>
          <w:sz w:val="22"/>
          <w:szCs w:val="22"/>
        </w:rPr>
        <w:t>fuel pover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4"/>
        <w:gridCol w:w="1990"/>
        <w:gridCol w:w="1990"/>
        <w:gridCol w:w="1991"/>
        <w:gridCol w:w="1991"/>
        <w:gridCol w:w="1991"/>
        <w:gridCol w:w="1991"/>
      </w:tblGrid>
      <w:tr w:rsidR="00CE6F33" w:rsidRPr="00923CFC" w14:paraId="4CADC3F6" w14:textId="77777777" w:rsidTr="00004579">
        <w:tc>
          <w:tcPr>
            <w:tcW w:w="2004" w:type="dxa"/>
          </w:tcPr>
          <w:p w14:paraId="476C3246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80" w:type="dxa"/>
            <w:gridSpan w:val="2"/>
          </w:tcPr>
          <w:p w14:paraId="1CD1780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% threshold</w:t>
            </w:r>
          </w:p>
        </w:tc>
        <w:tc>
          <w:tcPr>
            <w:tcW w:w="3982" w:type="dxa"/>
            <w:gridSpan w:val="2"/>
          </w:tcPr>
          <w:p w14:paraId="2AF605A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HC</w:t>
            </w:r>
          </w:p>
        </w:tc>
        <w:tc>
          <w:tcPr>
            <w:tcW w:w="3982" w:type="dxa"/>
            <w:gridSpan w:val="2"/>
          </w:tcPr>
          <w:p w14:paraId="3B44779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 measurement</w:t>
            </w:r>
          </w:p>
        </w:tc>
      </w:tr>
      <w:tr w:rsidR="00CE6F33" w:rsidRPr="00923CFC" w14:paraId="5DC30A36" w14:textId="77777777" w:rsidTr="00004579">
        <w:tc>
          <w:tcPr>
            <w:tcW w:w="2004" w:type="dxa"/>
          </w:tcPr>
          <w:p w14:paraId="41438CDC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</w:tcPr>
          <w:p w14:paraId="577F9B4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990" w:type="dxa"/>
          </w:tcPr>
          <w:p w14:paraId="5573E37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991" w:type="dxa"/>
          </w:tcPr>
          <w:p w14:paraId="59E9C6F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991" w:type="dxa"/>
          </w:tcPr>
          <w:p w14:paraId="7883965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991" w:type="dxa"/>
          </w:tcPr>
          <w:p w14:paraId="6B2AD3C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991" w:type="dxa"/>
          </w:tcPr>
          <w:p w14:paraId="650A78A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CE6F33" w:rsidRPr="00923CFC" w14:paraId="60AFE7C7" w14:textId="77777777" w:rsidTr="00004579">
        <w:tc>
          <w:tcPr>
            <w:tcW w:w="2004" w:type="dxa"/>
            <w:tcBorders>
              <w:bottom w:val="single" w:sz="4" w:space="0" w:color="auto"/>
            </w:tcBorders>
          </w:tcPr>
          <w:p w14:paraId="1E6BA345" w14:textId="77777777" w:rsidR="00CE6F33" w:rsidRPr="00923CFC" w:rsidRDefault="00CE6F33" w:rsidP="000045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tercept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26345E4" w14:textId="597FEBED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.15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557CFBA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1.51, 4.79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6CF9FAB" w14:textId="051A77C5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.16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562D471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1.52, 4.80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220C8995" w14:textId="49EA729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3.00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5606DF4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1.37, 4.64)</w:t>
            </w:r>
          </w:p>
        </w:tc>
      </w:tr>
      <w:tr w:rsidR="00CE6F33" w:rsidRPr="00923CFC" w14:paraId="5EEB76F0" w14:textId="77777777" w:rsidTr="00004579">
        <w:tc>
          <w:tcPr>
            <w:tcW w:w="2004" w:type="dxa"/>
            <w:tcBorders>
              <w:bottom w:val="nil"/>
            </w:tcBorders>
          </w:tcPr>
          <w:p w14:paraId="575BA059" w14:textId="77777777" w:rsidR="00CE6F33" w:rsidRPr="00923CFC" w:rsidRDefault="00CE6F33" w:rsidP="000045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el poverty</w:t>
            </w:r>
          </w:p>
        </w:tc>
        <w:tc>
          <w:tcPr>
            <w:tcW w:w="1990" w:type="dxa"/>
            <w:tcBorders>
              <w:bottom w:val="nil"/>
            </w:tcBorders>
          </w:tcPr>
          <w:p w14:paraId="7123551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7385311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57BA483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2070D9E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2464DCD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4C79277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36888338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0A3EC150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48AD1A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C9A11B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DA5903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39A4A7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126E7A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C91F59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53619DB4" w14:textId="77777777" w:rsidTr="00004579">
        <w:tc>
          <w:tcPr>
            <w:tcW w:w="2004" w:type="dxa"/>
            <w:tcBorders>
              <w:top w:val="nil"/>
            </w:tcBorders>
          </w:tcPr>
          <w:p w14:paraId="2E1EC680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90" w:type="dxa"/>
            <w:tcBorders>
              <w:top w:val="nil"/>
            </w:tcBorders>
          </w:tcPr>
          <w:p w14:paraId="6DB1D71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990" w:type="dxa"/>
            <w:tcBorders>
              <w:top w:val="nil"/>
            </w:tcBorders>
          </w:tcPr>
          <w:p w14:paraId="5A958F3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64, 0.09)</w:t>
            </w:r>
          </w:p>
        </w:tc>
        <w:tc>
          <w:tcPr>
            <w:tcW w:w="1991" w:type="dxa"/>
            <w:tcBorders>
              <w:top w:val="nil"/>
            </w:tcBorders>
          </w:tcPr>
          <w:p w14:paraId="36A3B5DA" w14:textId="6371802E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1</w:t>
            </w:r>
          </w:p>
        </w:tc>
        <w:tc>
          <w:tcPr>
            <w:tcW w:w="1991" w:type="dxa"/>
            <w:tcBorders>
              <w:top w:val="nil"/>
            </w:tcBorders>
          </w:tcPr>
          <w:p w14:paraId="41843E9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81, -0.02)</w:t>
            </w:r>
          </w:p>
        </w:tc>
        <w:tc>
          <w:tcPr>
            <w:tcW w:w="1991" w:type="dxa"/>
            <w:tcBorders>
              <w:top w:val="nil"/>
            </w:tcBorders>
          </w:tcPr>
          <w:p w14:paraId="096305C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991" w:type="dxa"/>
            <w:tcBorders>
              <w:top w:val="nil"/>
            </w:tcBorders>
          </w:tcPr>
          <w:p w14:paraId="36E03BC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2, 1.37)</w:t>
            </w:r>
          </w:p>
        </w:tc>
      </w:tr>
      <w:tr w:rsidR="00CE6F33" w:rsidRPr="00923CFC" w14:paraId="17CD4641" w14:textId="77777777" w:rsidTr="00004579">
        <w:tc>
          <w:tcPr>
            <w:tcW w:w="2004" w:type="dxa"/>
            <w:tcBorders>
              <w:bottom w:val="single" w:sz="4" w:space="0" w:color="auto"/>
            </w:tcBorders>
          </w:tcPr>
          <w:p w14:paraId="62EBD183" w14:textId="77777777" w:rsidR="00CE6F33" w:rsidRPr="00923CFC" w:rsidRDefault="00CE6F33" w:rsidP="000045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BD1879A" w14:textId="1B8ADA16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004BDFD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00, 0.04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79D6D3C1" w14:textId="144F46B8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41868A1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00, 0.04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616CDA64" w14:textId="39CCCE08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28030B1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00, 0.42)</w:t>
            </w:r>
          </w:p>
        </w:tc>
      </w:tr>
      <w:tr w:rsidR="00CE6F33" w:rsidRPr="00923CFC" w14:paraId="0808005E" w14:textId="77777777" w:rsidTr="00004579">
        <w:tc>
          <w:tcPr>
            <w:tcW w:w="2004" w:type="dxa"/>
            <w:tcBorders>
              <w:bottom w:val="nil"/>
            </w:tcBorders>
          </w:tcPr>
          <w:p w14:paraId="390CD75F" w14:textId="77777777" w:rsidR="00CE6F33" w:rsidRPr="00923CFC" w:rsidRDefault="00CE6F33" w:rsidP="000045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990" w:type="dxa"/>
            <w:tcBorders>
              <w:bottom w:val="nil"/>
            </w:tcBorders>
          </w:tcPr>
          <w:p w14:paraId="3CAF345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2878163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21F84A2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4D420A7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799875E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68F1319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59297BD6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3602C474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33779B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245710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D0E8DB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2603DD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132159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972EE3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75C0B603" w14:textId="77777777" w:rsidTr="00004579"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2780A200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0CD3AB00" w14:textId="40444B2A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2F53E00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71, 1.21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3FC6AC96" w14:textId="364CC275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43D7BED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70, 1.20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46C25CAF" w14:textId="712DF89B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296A801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70, 1.21)</w:t>
            </w:r>
          </w:p>
        </w:tc>
      </w:tr>
      <w:tr w:rsidR="00CE6F33" w:rsidRPr="00923CFC" w14:paraId="4DBE464C" w14:textId="77777777" w:rsidTr="00004579">
        <w:tc>
          <w:tcPr>
            <w:tcW w:w="2004" w:type="dxa"/>
            <w:tcBorders>
              <w:bottom w:val="nil"/>
            </w:tcBorders>
          </w:tcPr>
          <w:p w14:paraId="7D13921D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990" w:type="dxa"/>
            <w:tcBorders>
              <w:bottom w:val="nil"/>
            </w:tcBorders>
          </w:tcPr>
          <w:p w14:paraId="72D95AA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17774C6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56B9D00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316E452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6E5FD43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6D5E17A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4266D0FE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179BA95A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n-White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49BCB01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6BB7C3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199A72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EAEFE4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A5CD11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5CE322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4883634A" w14:textId="77777777" w:rsidTr="00004579"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7D6C7D68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White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4613F68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30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06E509F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07, 0.48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1BBCCED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3557836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07, 0.48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79586E2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50863A9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03, 0.52)</w:t>
            </w:r>
          </w:p>
        </w:tc>
      </w:tr>
      <w:tr w:rsidR="00CE6F33" w:rsidRPr="00923CFC" w14:paraId="7E6E9041" w14:textId="77777777" w:rsidTr="00004579">
        <w:tc>
          <w:tcPr>
            <w:tcW w:w="2004" w:type="dxa"/>
            <w:tcBorders>
              <w:bottom w:val="nil"/>
            </w:tcBorders>
          </w:tcPr>
          <w:p w14:paraId="7384E7F2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ducation</w:t>
            </w:r>
          </w:p>
        </w:tc>
        <w:tc>
          <w:tcPr>
            <w:tcW w:w="1990" w:type="dxa"/>
            <w:tcBorders>
              <w:bottom w:val="nil"/>
            </w:tcBorders>
          </w:tcPr>
          <w:p w14:paraId="4CC3157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731C4FD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20311AB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16D9DBB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3ECF703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3710112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01B84A3B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72A10951" w14:textId="4470FDB3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vq4/nvq5/degree or equiv</w:t>
            </w:r>
            <w:r w:rsidR="001D2028" w:rsidRPr="00923CFC">
              <w:rPr>
                <w:rFonts w:ascii="Times New Roman" w:hAnsi="Times New Roman" w:cs="Times New Roman"/>
                <w:sz w:val="22"/>
                <w:szCs w:val="22"/>
              </w:rPr>
              <w:t>alent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6EF646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48ECC17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DC7464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0DFED4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99EB4A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88642A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0FEB8106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16045E14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Higher ed below degree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4099D1E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8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817457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64, 0.08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FD0D44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96D614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63, 0.09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43A537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CA1A2B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65, 0.07)</w:t>
            </w:r>
          </w:p>
        </w:tc>
      </w:tr>
      <w:tr w:rsidR="00CE6F33" w:rsidRPr="00923CFC" w14:paraId="3D2BF8A0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58C18E7B" w14:textId="45D60060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vq3/</w:t>
            </w:r>
            <w:proofErr w:type="spellStart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gce</w:t>
            </w:r>
            <w:proofErr w:type="spellEnd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a level </w:t>
            </w:r>
            <w:r w:rsidR="001D2028" w:rsidRPr="00923CFC">
              <w:rPr>
                <w:rFonts w:ascii="Times New Roman" w:hAnsi="Times New Roman" w:cs="Times New Roman"/>
                <w:sz w:val="22"/>
                <w:szCs w:val="22"/>
              </w:rPr>
              <w:t>equivalent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1483F39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37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524480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79, 0.06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BEB6D5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35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1CF4D3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78, 0.07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8D14AD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38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031AFA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80, 0.04)</w:t>
            </w:r>
          </w:p>
        </w:tc>
      </w:tr>
      <w:tr w:rsidR="00CE6F33" w:rsidRPr="00923CFC" w14:paraId="0D37790A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5AEDE811" w14:textId="3D9068CC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vq2/</w:t>
            </w:r>
            <w:proofErr w:type="spellStart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gce</w:t>
            </w:r>
            <w:proofErr w:type="spellEnd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o level </w:t>
            </w:r>
            <w:r w:rsidR="001D2028" w:rsidRPr="00923CFC">
              <w:rPr>
                <w:rFonts w:ascii="Times New Roman" w:hAnsi="Times New Roman" w:cs="Times New Roman"/>
                <w:sz w:val="22"/>
                <w:szCs w:val="22"/>
              </w:rPr>
              <w:t>equivalent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3ECBB20" w14:textId="2D37BBC9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5BD3AA7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83, -0.14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24084F4" w14:textId="14A27432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7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039750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81, -0.12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74B9F6E" w14:textId="777BDDB1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50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B300B8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85, -0.16)</w:t>
            </w:r>
          </w:p>
        </w:tc>
      </w:tr>
      <w:tr w:rsidR="00CE6F33" w:rsidRPr="00923CFC" w14:paraId="7B3718D3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242B282F" w14:textId="0841278D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vq1/</w:t>
            </w:r>
            <w:r w:rsidR="001D2028" w:rsidRPr="00923CFC">
              <w:rPr>
                <w:rFonts w:ascii="Times New Roman" w:hAnsi="Times New Roman" w:cs="Times New Roman"/>
                <w:sz w:val="22"/>
                <w:szCs w:val="22"/>
              </w:rPr>
              <w:t>CSE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gramStart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other</w:t>
            </w:r>
            <w:proofErr w:type="gramEnd"/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grade equiv</w:t>
            </w:r>
            <w:r w:rsidR="001D2028" w:rsidRPr="00923CFC">
              <w:rPr>
                <w:rFonts w:ascii="Times New Roman" w:hAnsi="Times New Roman" w:cs="Times New Roman"/>
                <w:sz w:val="22"/>
                <w:szCs w:val="22"/>
              </w:rPr>
              <w:t>alent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6B16BB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62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F7E20B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37, 0.13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4BB345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CD4290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33, 0.17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235C9B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66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487DD0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40, 0.09)</w:t>
            </w:r>
          </w:p>
        </w:tc>
      </w:tr>
      <w:tr w:rsidR="00CE6F33" w:rsidRPr="00923CFC" w14:paraId="28A9AFF0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0BC05B34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Foreign/other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D7799CD" w14:textId="04BB5C7D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74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0544B5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27, -0.22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CDB9B87" w14:textId="1F656C9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72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FEA701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24, -0.19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0FDB31B2" w14:textId="780F048B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75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70E3F9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28, -0.23)</w:t>
            </w:r>
          </w:p>
        </w:tc>
      </w:tr>
      <w:tr w:rsidR="00CE6F33" w:rsidRPr="00923CFC" w14:paraId="398763C7" w14:textId="77777777" w:rsidTr="00004579"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10CF533F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 qualification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7CB94F2E" w14:textId="6BD9A34E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1.45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6C1F99D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90, -1.00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135E7A65" w14:textId="3D15FC82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1.43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2A8A36B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89, -0.98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13617235" w14:textId="10095F88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1.48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1C67146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93, -1.03)</w:t>
            </w:r>
          </w:p>
        </w:tc>
      </w:tr>
      <w:tr w:rsidR="00CE6F33" w:rsidRPr="00923CFC" w14:paraId="3A51E286" w14:textId="77777777" w:rsidTr="00004579">
        <w:tc>
          <w:tcPr>
            <w:tcW w:w="2004" w:type="dxa"/>
            <w:tcBorders>
              <w:bottom w:val="nil"/>
            </w:tcBorders>
          </w:tcPr>
          <w:p w14:paraId="1A0B9C64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rital status</w:t>
            </w:r>
          </w:p>
        </w:tc>
        <w:tc>
          <w:tcPr>
            <w:tcW w:w="1990" w:type="dxa"/>
            <w:tcBorders>
              <w:bottom w:val="nil"/>
            </w:tcBorders>
          </w:tcPr>
          <w:p w14:paraId="4A7B6CA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7C04826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540BC90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632B746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151D2DA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1B6CDC7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17B5B8EA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726BF1BD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Single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3225CF4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F8EAFA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FF6D04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AA1DA0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E3670B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98F40C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4BA33B46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3183A494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24D84C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12EAA26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8, 0.71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E65FFE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A17CFC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7, 0.72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E8B1DB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9FF210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6, 0.73)</w:t>
            </w:r>
          </w:p>
        </w:tc>
      </w:tr>
      <w:tr w:rsidR="00CE6F33" w:rsidRPr="00923CFC" w14:paraId="7C1165E8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5025C093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married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5359A09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3071BA5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59, 0.67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607338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D50FFF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58, 0.68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77951F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44B693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58, 0.69)</w:t>
            </w:r>
          </w:p>
        </w:tc>
      </w:tr>
      <w:tr w:rsidR="00CE6F33" w:rsidRPr="00923CFC" w14:paraId="728B6923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427F752F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Separated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EBF685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7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00118F8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80, 0.86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CBC901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8F10FA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81, 0.85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2F2A22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7144AC1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79, 0.88)</w:t>
            </w:r>
          </w:p>
        </w:tc>
      </w:tr>
      <w:tr w:rsidR="00CE6F33" w:rsidRPr="00923CFC" w14:paraId="6C87BEE2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694D621E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Divorced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58BA033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731A71E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51, 0.78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588FAC3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ACE8DF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51, 0.78)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01297B0D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F62634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51, 0.78)</w:t>
            </w:r>
          </w:p>
        </w:tc>
      </w:tr>
      <w:tr w:rsidR="00CE6F33" w:rsidRPr="00923CFC" w14:paraId="6E18AFE2" w14:textId="77777777" w:rsidTr="00004579">
        <w:tc>
          <w:tcPr>
            <w:tcW w:w="2004" w:type="dxa"/>
            <w:tcBorders>
              <w:top w:val="nil"/>
              <w:bottom w:val="single" w:sz="4" w:space="0" w:color="auto"/>
            </w:tcBorders>
          </w:tcPr>
          <w:p w14:paraId="2EB2E7DD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Widowed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2075DFF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990" w:type="dxa"/>
            <w:tcBorders>
              <w:top w:val="nil"/>
              <w:bottom w:val="single" w:sz="4" w:space="0" w:color="auto"/>
            </w:tcBorders>
          </w:tcPr>
          <w:p w14:paraId="651E59B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1, 1.05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5865219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3AC682B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1, 1.04)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6C91465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991" w:type="dxa"/>
            <w:tcBorders>
              <w:top w:val="nil"/>
              <w:bottom w:val="single" w:sz="4" w:space="0" w:color="auto"/>
            </w:tcBorders>
          </w:tcPr>
          <w:p w14:paraId="1C43BF9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30, 1.06)</w:t>
            </w:r>
          </w:p>
        </w:tc>
      </w:tr>
      <w:tr w:rsidR="00CE6F33" w:rsidRPr="00923CFC" w14:paraId="40B92806" w14:textId="77777777" w:rsidTr="00004579">
        <w:tc>
          <w:tcPr>
            <w:tcW w:w="2004" w:type="dxa"/>
            <w:tcBorders>
              <w:bottom w:val="nil"/>
            </w:tcBorders>
          </w:tcPr>
          <w:p w14:paraId="44205043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Whether in paid employment</w:t>
            </w:r>
          </w:p>
        </w:tc>
        <w:tc>
          <w:tcPr>
            <w:tcW w:w="1990" w:type="dxa"/>
            <w:tcBorders>
              <w:bottom w:val="nil"/>
            </w:tcBorders>
          </w:tcPr>
          <w:p w14:paraId="26B3E831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5EDF6F1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3CB50C7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08ACD00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68B68F36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3EA0FA8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5262FA0D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1A41537C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572C85B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6212131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6A727AB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4DAD53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1A334A5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CB6F85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03892C04" w14:textId="77777777" w:rsidTr="00004579">
        <w:tc>
          <w:tcPr>
            <w:tcW w:w="2004" w:type="dxa"/>
            <w:tcBorders>
              <w:top w:val="nil"/>
            </w:tcBorders>
          </w:tcPr>
          <w:p w14:paraId="3A1F9EA3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90" w:type="dxa"/>
            <w:tcBorders>
              <w:top w:val="nil"/>
            </w:tcBorders>
          </w:tcPr>
          <w:p w14:paraId="6A15ABD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1990" w:type="dxa"/>
            <w:tcBorders>
              <w:top w:val="nil"/>
            </w:tcBorders>
          </w:tcPr>
          <w:p w14:paraId="5C6EC5D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42, 0.20)</w:t>
            </w:r>
          </w:p>
        </w:tc>
        <w:tc>
          <w:tcPr>
            <w:tcW w:w="1991" w:type="dxa"/>
            <w:tcBorders>
              <w:top w:val="nil"/>
            </w:tcBorders>
          </w:tcPr>
          <w:p w14:paraId="20A8249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991" w:type="dxa"/>
            <w:tcBorders>
              <w:top w:val="nil"/>
            </w:tcBorders>
          </w:tcPr>
          <w:p w14:paraId="6D9189A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41, 0.21)</w:t>
            </w:r>
          </w:p>
        </w:tc>
        <w:tc>
          <w:tcPr>
            <w:tcW w:w="1991" w:type="dxa"/>
            <w:tcBorders>
              <w:top w:val="nil"/>
            </w:tcBorders>
          </w:tcPr>
          <w:p w14:paraId="0359C33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991" w:type="dxa"/>
            <w:tcBorders>
              <w:top w:val="nil"/>
            </w:tcBorders>
          </w:tcPr>
          <w:p w14:paraId="25A3448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41, 0.21)</w:t>
            </w:r>
          </w:p>
        </w:tc>
      </w:tr>
      <w:tr w:rsidR="00CE6F33" w:rsidRPr="00923CFC" w14:paraId="33D2017E" w14:textId="77777777" w:rsidTr="00004579">
        <w:tc>
          <w:tcPr>
            <w:tcW w:w="2004" w:type="dxa"/>
            <w:tcBorders>
              <w:bottom w:val="single" w:sz="4" w:space="0" w:color="auto"/>
            </w:tcBorders>
          </w:tcPr>
          <w:p w14:paraId="406A4CAD" w14:textId="56EC2097" w:rsidR="00CE6F33" w:rsidRPr="00923CFC" w:rsidRDefault="00294C6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expenditure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490C5DA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7A72344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00, 0.10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0A4C426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2A9BAB9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00, 0.10)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3113126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1991" w:type="dxa"/>
            <w:tcBorders>
              <w:bottom w:val="single" w:sz="4" w:space="0" w:color="auto"/>
            </w:tcBorders>
          </w:tcPr>
          <w:p w14:paraId="43B5E2F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00, 0.09)</w:t>
            </w:r>
          </w:p>
        </w:tc>
      </w:tr>
      <w:tr w:rsidR="00CE6F33" w:rsidRPr="00923CFC" w14:paraId="54F967BD" w14:textId="77777777" w:rsidTr="00004579">
        <w:tc>
          <w:tcPr>
            <w:tcW w:w="2004" w:type="dxa"/>
            <w:tcBorders>
              <w:bottom w:val="nil"/>
            </w:tcBorders>
          </w:tcPr>
          <w:p w14:paraId="1A9002BC" w14:textId="77777777" w:rsidR="00CE6F33" w:rsidRPr="00923CFC" w:rsidRDefault="00CE6F33" w:rsidP="0000457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blems in accommodation</w:t>
            </w:r>
          </w:p>
        </w:tc>
        <w:tc>
          <w:tcPr>
            <w:tcW w:w="1990" w:type="dxa"/>
            <w:tcBorders>
              <w:bottom w:val="nil"/>
            </w:tcBorders>
          </w:tcPr>
          <w:p w14:paraId="21C5B67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0" w:type="dxa"/>
            <w:tcBorders>
              <w:bottom w:val="nil"/>
            </w:tcBorders>
          </w:tcPr>
          <w:p w14:paraId="38F60112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5093E37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5489EA20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49E7B9A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bottom w:val="nil"/>
            </w:tcBorders>
          </w:tcPr>
          <w:p w14:paraId="59CAD27A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56CEF1F3" w14:textId="77777777" w:rsidTr="00004579">
        <w:tc>
          <w:tcPr>
            <w:tcW w:w="2004" w:type="dxa"/>
            <w:tcBorders>
              <w:top w:val="nil"/>
              <w:bottom w:val="nil"/>
            </w:tcBorders>
          </w:tcPr>
          <w:p w14:paraId="7F0D9A31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47E1568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14:paraId="2AC0E497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50E382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4D8C9B43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262D3F8B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991" w:type="dxa"/>
            <w:tcBorders>
              <w:top w:val="nil"/>
              <w:bottom w:val="nil"/>
            </w:tcBorders>
          </w:tcPr>
          <w:p w14:paraId="30EB880C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E6F33" w:rsidRPr="00923CFC" w14:paraId="762A50B7" w14:textId="77777777" w:rsidTr="00004579">
        <w:tc>
          <w:tcPr>
            <w:tcW w:w="2004" w:type="dxa"/>
            <w:tcBorders>
              <w:top w:val="nil"/>
            </w:tcBorders>
          </w:tcPr>
          <w:p w14:paraId="5C24DCF4" w14:textId="77777777" w:rsidR="00CE6F33" w:rsidRPr="00923CFC" w:rsidRDefault="00CE6F33" w:rsidP="00004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990" w:type="dxa"/>
            <w:tcBorders>
              <w:top w:val="nil"/>
            </w:tcBorders>
          </w:tcPr>
          <w:p w14:paraId="0D3D6924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1990" w:type="dxa"/>
            <w:tcBorders>
              <w:top w:val="nil"/>
            </w:tcBorders>
          </w:tcPr>
          <w:p w14:paraId="07F73E28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64, 0.24)</w:t>
            </w:r>
          </w:p>
        </w:tc>
        <w:tc>
          <w:tcPr>
            <w:tcW w:w="1991" w:type="dxa"/>
            <w:tcBorders>
              <w:top w:val="nil"/>
            </w:tcBorders>
          </w:tcPr>
          <w:p w14:paraId="33184139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1991" w:type="dxa"/>
            <w:tcBorders>
              <w:top w:val="nil"/>
            </w:tcBorders>
          </w:tcPr>
          <w:p w14:paraId="448B067E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0.64, 0.24)</w:t>
            </w:r>
          </w:p>
        </w:tc>
        <w:tc>
          <w:tcPr>
            <w:tcW w:w="1991" w:type="dxa"/>
            <w:tcBorders>
              <w:top w:val="nil"/>
            </w:tcBorders>
          </w:tcPr>
          <w:p w14:paraId="2484E0FF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5</w:t>
            </w:r>
          </w:p>
        </w:tc>
        <w:tc>
          <w:tcPr>
            <w:tcW w:w="1991" w:type="dxa"/>
            <w:tcBorders>
              <w:top w:val="nil"/>
            </w:tcBorders>
          </w:tcPr>
          <w:p w14:paraId="18B86C95" w14:textId="77777777" w:rsidR="00CE6F33" w:rsidRPr="00923CFC" w:rsidRDefault="00CE6F33" w:rsidP="0000457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-1.02, 0.13)</w:t>
            </w:r>
          </w:p>
        </w:tc>
      </w:tr>
    </w:tbl>
    <w:p w14:paraId="2AB47384" w14:textId="6A8A8441" w:rsidR="00CE6F33" w:rsidRPr="00B95356" w:rsidRDefault="00CE6F33" w:rsidP="00CE6F33">
      <w:pPr>
        <w:rPr>
          <w:rFonts w:ascii="Times New Roman" w:hAnsi="Times New Roman" w:cs="Times New Roman"/>
          <w:sz w:val="20"/>
          <w:szCs w:val="20"/>
        </w:rPr>
      </w:pPr>
    </w:p>
    <w:p w14:paraId="067D8979" w14:textId="77777777" w:rsidR="007D4479" w:rsidRDefault="007D4479"/>
    <w:p w14:paraId="1EF10D30" w14:textId="22480BDD" w:rsidR="00245FE9" w:rsidRDefault="00245FE9">
      <w:pPr>
        <w:sectPr w:rsidR="00245FE9" w:rsidSect="00CE6F3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6C7409" w14:textId="7688FE71" w:rsidR="00FD19DF" w:rsidRPr="00923CFC" w:rsidRDefault="00FD19DF" w:rsidP="00FD19DF">
      <w:pPr>
        <w:rPr>
          <w:rFonts w:ascii="Times New Roman" w:hAnsi="Times New Roman" w:cs="Times New Roman"/>
          <w:sz w:val="22"/>
          <w:szCs w:val="22"/>
        </w:rPr>
      </w:pPr>
      <w:r w:rsidRPr="00923CFC">
        <w:rPr>
          <w:rFonts w:ascii="Times New Roman" w:hAnsi="Times New Roman" w:cs="Times New Roman"/>
          <w:sz w:val="22"/>
          <w:szCs w:val="22"/>
        </w:rPr>
        <w:lastRenderedPageBreak/>
        <w:t xml:space="preserve">Table </w:t>
      </w:r>
      <w:r w:rsidR="0083368D">
        <w:rPr>
          <w:rFonts w:ascii="Times New Roman" w:hAnsi="Times New Roman" w:cs="Times New Roman"/>
          <w:sz w:val="22"/>
          <w:szCs w:val="22"/>
        </w:rPr>
        <w:t>S</w:t>
      </w:r>
      <w:r w:rsidR="002D0217">
        <w:rPr>
          <w:rFonts w:ascii="Times New Roman" w:hAnsi="Times New Roman" w:cs="Times New Roman"/>
          <w:sz w:val="22"/>
          <w:szCs w:val="22"/>
        </w:rPr>
        <w:t>4</w:t>
      </w:r>
      <w:r w:rsidRPr="00923CFC">
        <w:rPr>
          <w:rFonts w:ascii="Times New Roman" w:hAnsi="Times New Roman" w:cs="Times New Roman"/>
          <w:sz w:val="22"/>
          <w:szCs w:val="22"/>
        </w:rPr>
        <w:t>:</w:t>
      </w:r>
      <w:r w:rsidR="005126CD" w:rsidRPr="00923CFC">
        <w:rPr>
          <w:rFonts w:ascii="Times New Roman" w:hAnsi="Times New Roman" w:cs="Times New Roman"/>
          <w:sz w:val="22"/>
          <w:szCs w:val="22"/>
        </w:rPr>
        <w:t xml:space="preserve"> Association between fuel poverty and diet quality stratified by age group</w:t>
      </w:r>
    </w:p>
    <w:tbl>
      <w:tblPr>
        <w:tblStyle w:val="TableGrid"/>
        <w:tblW w:w="9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88"/>
        <w:gridCol w:w="1509"/>
        <w:gridCol w:w="1286"/>
        <w:gridCol w:w="1509"/>
        <w:gridCol w:w="1299"/>
        <w:gridCol w:w="1509"/>
      </w:tblGrid>
      <w:tr w:rsidR="00FD19DF" w:rsidRPr="00923CFC" w14:paraId="23A68275" w14:textId="77777777" w:rsidTr="00EF7326">
        <w:tc>
          <w:tcPr>
            <w:tcW w:w="1440" w:type="dxa"/>
          </w:tcPr>
          <w:p w14:paraId="63AC3C48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7" w:type="dxa"/>
            <w:gridSpan w:val="2"/>
          </w:tcPr>
          <w:p w14:paraId="61918D24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% threshold</w:t>
            </w:r>
          </w:p>
        </w:tc>
        <w:tc>
          <w:tcPr>
            <w:tcW w:w="2795" w:type="dxa"/>
            <w:gridSpan w:val="2"/>
          </w:tcPr>
          <w:p w14:paraId="27E0890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HC</w:t>
            </w:r>
          </w:p>
        </w:tc>
        <w:tc>
          <w:tcPr>
            <w:tcW w:w="2808" w:type="dxa"/>
            <w:gridSpan w:val="2"/>
          </w:tcPr>
          <w:p w14:paraId="6BF4A68E" w14:textId="77777777" w:rsidR="00FD19DF" w:rsidRPr="00923CFC" w:rsidRDefault="00FD19DF" w:rsidP="00EF73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 measurement</w:t>
            </w:r>
          </w:p>
        </w:tc>
      </w:tr>
      <w:tr w:rsidR="00FD19DF" w:rsidRPr="00923CFC" w14:paraId="2EDB7D8C" w14:textId="77777777" w:rsidTr="00EF7326">
        <w:tc>
          <w:tcPr>
            <w:tcW w:w="1440" w:type="dxa"/>
          </w:tcPr>
          <w:p w14:paraId="45E7997F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60F8728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509" w:type="dxa"/>
          </w:tcPr>
          <w:p w14:paraId="364F8E2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86" w:type="dxa"/>
          </w:tcPr>
          <w:p w14:paraId="250C219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509" w:type="dxa"/>
          </w:tcPr>
          <w:p w14:paraId="5D72628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99" w:type="dxa"/>
          </w:tcPr>
          <w:p w14:paraId="083A640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509" w:type="dxa"/>
          </w:tcPr>
          <w:p w14:paraId="431C46F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FD19DF" w:rsidRPr="00923CFC" w14:paraId="14319195" w14:textId="77777777" w:rsidTr="00EF7326">
        <w:tc>
          <w:tcPr>
            <w:tcW w:w="9840" w:type="dxa"/>
            <w:gridSpan w:val="7"/>
            <w:tcBorders>
              <w:bottom w:val="single" w:sz="4" w:space="0" w:color="auto"/>
            </w:tcBorders>
          </w:tcPr>
          <w:p w14:paraId="356C3B74" w14:textId="77777777" w:rsidR="00FD19DF" w:rsidRPr="00923CFC" w:rsidRDefault="00FD19DF" w:rsidP="00EF73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el poverty</w:t>
            </w:r>
          </w:p>
        </w:tc>
      </w:tr>
      <w:tr w:rsidR="00FD19DF" w:rsidRPr="00923CFC" w14:paraId="4D15E203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4CAABCB2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50-59</w:t>
            </w:r>
          </w:p>
        </w:tc>
      </w:tr>
      <w:tr w:rsidR="00FD19DF" w:rsidRPr="00923CFC" w14:paraId="5357CFB4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5B8C75C3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368EB087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B16FA1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5B85366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084AC1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CC9C6D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3DD1413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458B953F" w14:textId="77777777" w:rsidTr="00EF7326"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AC80C12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17840D0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3FF443AC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49, 1.39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18D4E292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3A04C0A6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53, 1.40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635F7054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.98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5F65200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77, 5.10)</w:t>
            </w:r>
          </w:p>
        </w:tc>
      </w:tr>
      <w:tr w:rsidR="00FD19DF" w:rsidRPr="00923CFC" w14:paraId="163DB492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16E97BC3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60-69</w:t>
            </w:r>
          </w:p>
        </w:tc>
      </w:tr>
      <w:tr w:rsidR="00FD19DF" w:rsidRPr="00923CFC" w14:paraId="348FB620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5844F883" w14:textId="2A9525F1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68FEB19F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DF1208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7679362D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3204E77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96EF74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1116D02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70C75BF5" w14:textId="77777777" w:rsidTr="00EF7326"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84ABFA5" w14:textId="3F1740BB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6A6E48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3B98C7E2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63, 1.01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6F390A9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7A57DC07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58, 0.97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17A0F9F2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15A1871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59, 1.83)</w:t>
            </w:r>
          </w:p>
        </w:tc>
      </w:tr>
      <w:tr w:rsidR="00FD19DF" w:rsidRPr="00923CFC" w14:paraId="7B8E01CF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2B1FBC78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70-79</w:t>
            </w:r>
          </w:p>
        </w:tc>
      </w:tr>
      <w:tr w:rsidR="00FD19DF" w:rsidRPr="00923CFC" w14:paraId="7617A48C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11E86793" w14:textId="76EF143C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BDA322B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CC36534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F0E3D9B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05E224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654BAE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B931EF7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058652F3" w14:textId="77777777" w:rsidTr="00EF7326"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04107F41" w14:textId="11E9465D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07EEA5C7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695A698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70, 1.31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4C8E6C2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0ED707E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65, 1.34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6A57018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26E3A03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38, 1.80)</w:t>
            </w:r>
          </w:p>
        </w:tc>
      </w:tr>
      <w:tr w:rsidR="00FD19DF" w:rsidRPr="00923CFC" w14:paraId="72AC272D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0D28D626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80+</w:t>
            </w:r>
          </w:p>
        </w:tc>
      </w:tr>
      <w:tr w:rsidR="00FD19DF" w:rsidRPr="00923CFC" w14:paraId="32945AE0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5167CC1A" w14:textId="2FB2928A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160DEADF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EF8364B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0347A774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EEFB633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D2DB10C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CEE072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5C05704A" w14:textId="77777777" w:rsidTr="00EF7326">
        <w:tc>
          <w:tcPr>
            <w:tcW w:w="1440" w:type="dxa"/>
            <w:tcBorders>
              <w:top w:val="nil"/>
            </w:tcBorders>
          </w:tcPr>
          <w:p w14:paraId="006F0DB5" w14:textId="746959D4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</w:tcBorders>
          </w:tcPr>
          <w:p w14:paraId="3F6D936C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  <w:tc>
          <w:tcPr>
            <w:tcW w:w="1509" w:type="dxa"/>
            <w:tcBorders>
              <w:top w:val="nil"/>
            </w:tcBorders>
          </w:tcPr>
          <w:p w14:paraId="69BD78B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76, 2.35)</w:t>
            </w:r>
          </w:p>
        </w:tc>
        <w:tc>
          <w:tcPr>
            <w:tcW w:w="1286" w:type="dxa"/>
            <w:tcBorders>
              <w:top w:val="nil"/>
            </w:tcBorders>
          </w:tcPr>
          <w:p w14:paraId="24CBF72B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  <w:tc>
          <w:tcPr>
            <w:tcW w:w="1509" w:type="dxa"/>
            <w:tcBorders>
              <w:top w:val="nil"/>
            </w:tcBorders>
          </w:tcPr>
          <w:p w14:paraId="3FD5F06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84, 3.01)</w:t>
            </w:r>
          </w:p>
        </w:tc>
        <w:tc>
          <w:tcPr>
            <w:tcW w:w="1299" w:type="dxa"/>
            <w:tcBorders>
              <w:top w:val="nil"/>
            </w:tcBorders>
          </w:tcPr>
          <w:p w14:paraId="0D75949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4.86</w:t>
            </w:r>
          </w:p>
        </w:tc>
        <w:tc>
          <w:tcPr>
            <w:tcW w:w="1509" w:type="dxa"/>
            <w:tcBorders>
              <w:top w:val="nil"/>
            </w:tcBorders>
          </w:tcPr>
          <w:p w14:paraId="72D121AA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0.65, 36.02)</w:t>
            </w:r>
          </w:p>
        </w:tc>
      </w:tr>
    </w:tbl>
    <w:p w14:paraId="5BE2568A" w14:textId="77777777" w:rsidR="00FD19DF" w:rsidRDefault="00FD19DF"/>
    <w:p w14:paraId="0357E371" w14:textId="77777777" w:rsidR="000779AA" w:rsidRDefault="000779AA" w:rsidP="00FD19DF">
      <w:pPr>
        <w:rPr>
          <w:rFonts w:ascii="Times New Roman" w:hAnsi="Times New Roman" w:cs="Times New Roman"/>
        </w:rPr>
      </w:pPr>
    </w:p>
    <w:p w14:paraId="445AE7A6" w14:textId="550AAD02" w:rsidR="00FD19DF" w:rsidRPr="00923CFC" w:rsidRDefault="00FD19DF" w:rsidP="00FD19DF">
      <w:pPr>
        <w:rPr>
          <w:sz w:val="22"/>
          <w:szCs w:val="22"/>
        </w:rPr>
      </w:pPr>
      <w:r w:rsidRPr="00923CFC">
        <w:rPr>
          <w:rFonts w:ascii="Times New Roman" w:hAnsi="Times New Roman" w:cs="Times New Roman"/>
          <w:sz w:val="22"/>
          <w:szCs w:val="22"/>
        </w:rPr>
        <w:t xml:space="preserve">Table </w:t>
      </w:r>
      <w:r w:rsidR="0083368D">
        <w:rPr>
          <w:rFonts w:ascii="Times New Roman" w:hAnsi="Times New Roman" w:cs="Times New Roman"/>
          <w:sz w:val="22"/>
          <w:szCs w:val="22"/>
        </w:rPr>
        <w:t>S</w:t>
      </w:r>
      <w:r w:rsidR="002D0217">
        <w:rPr>
          <w:rFonts w:ascii="Times New Roman" w:hAnsi="Times New Roman" w:cs="Times New Roman"/>
          <w:sz w:val="22"/>
          <w:szCs w:val="22"/>
        </w:rPr>
        <w:t>5</w:t>
      </w:r>
      <w:r w:rsidRPr="00923CFC">
        <w:rPr>
          <w:rFonts w:ascii="Times New Roman" w:hAnsi="Times New Roman" w:cs="Times New Roman"/>
          <w:sz w:val="22"/>
          <w:szCs w:val="22"/>
        </w:rPr>
        <w:t>:</w:t>
      </w:r>
      <w:r w:rsidR="005126CD" w:rsidRPr="00923CFC">
        <w:rPr>
          <w:rFonts w:ascii="Times New Roman" w:hAnsi="Times New Roman" w:cs="Times New Roman"/>
          <w:sz w:val="22"/>
          <w:szCs w:val="22"/>
        </w:rPr>
        <w:t xml:space="preserve"> Association between fuel poverty and </w:t>
      </w:r>
      <w:r w:rsidR="008269B4">
        <w:rPr>
          <w:rFonts w:ascii="Times New Roman" w:hAnsi="Times New Roman" w:cs="Times New Roman"/>
          <w:sz w:val="22"/>
          <w:szCs w:val="22"/>
        </w:rPr>
        <w:t xml:space="preserve">intake of </w:t>
      </w:r>
      <w:r w:rsidR="005126CD" w:rsidRPr="00923CFC">
        <w:rPr>
          <w:rFonts w:ascii="Times New Roman" w:hAnsi="Times New Roman" w:cs="Times New Roman"/>
          <w:sz w:val="22"/>
          <w:szCs w:val="22"/>
        </w:rPr>
        <w:t xml:space="preserve">fruit and </w:t>
      </w:r>
      <w:r w:rsidR="008269B4">
        <w:rPr>
          <w:rFonts w:ascii="Times New Roman" w:hAnsi="Times New Roman" w:cs="Times New Roman"/>
          <w:sz w:val="22"/>
          <w:szCs w:val="22"/>
        </w:rPr>
        <w:t>vegetables</w:t>
      </w:r>
      <w:r w:rsidR="005126CD" w:rsidRPr="00923CFC">
        <w:rPr>
          <w:rFonts w:ascii="Times New Roman" w:hAnsi="Times New Roman" w:cs="Times New Roman"/>
          <w:sz w:val="22"/>
          <w:szCs w:val="22"/>
        </w:rPr>
        <w:t xml:space="preserve"> stratified by age group</w:t>
      </w:r>
    </w:p>
    <w:tbl>
      <w:tblPr>
        <w:tblStyle w:val="TableGrid"/>
        <w:tblW w:w="98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288"/>
        <w:gridCol w:w="1509"/>
        <w:gridCol w:w="1286"/>
        <w:gridCol w:w="1509"/>
        <w:gridCol w:w="1299"/>
        <w:gridCol w:w="1509"/>
      </w:tblGrid>
      <w:tr w:rsidR="00FD19DF" w:rsidRPr="00923CFC" w14:paraId="6F2D86F9" w14:textId="77777777" w:rsidTr="00EF7326">
        <w:tc>
          <w:tcPr>
            <w:tcW w:w="1440" w:type="dxa"/>
          </w:tcPr>
          <w:p w14:paraId="6E75A152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7" w:type="dxa"/>
            <w:gridSpan w:val="2"/>
          </w:tcPr>
          <w:p w14:paraId="31BAB4B6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0% threshold</w:t>
            </w:r>
          </w:p>
        </w:tc>
        <w:tc>
          <w:tcPr>
            <w:tcW w:w="2795" w:type="dxa"/>
            <w:gridSpan w:val="2"/>
          </w:tcPr>
          <w:p w14:paraId="62B36F93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IHC</w:t>
            </w:r>
          </w:p>
        </w:tc>
        <w:tc>
          <w:tcPr>
            <w:tcW w:w="2808" w:type="dxa"/>
            <w:gridSpan w:val="2"/>
          </w:tcPr>
          <w:p w14:paraId="18CC42DB" w14:textId="77777777" w:rsidR="00FD19DF" w:rsidRPr="00923CFC" w:rsidRDefault="00FD19DF" w:rsidP="00EF73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jective measurement</w:t>
            </w:r>
          </w:p>
        </w:tc>
      </w:tr>
      <w:tr w:rsidR="00FD19DF" w:rsidRPr="00923CFC" w14:paraId="146F67A8" w14:textId="77777777" w:rsidTr="00EF7326">
        <w:tc>
          <w:tcPr>
            <w:tcW w:w="1440" w:type="dxa"/>
          </w:tcPr>
          <w:p w14:paraId="40A0003C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8" w:type="dxa"/>
          </w:tcPr>
          <w:p w14:paraId="5535C85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509" w:type="dxa"/>
          </w:tcPr>
          <w:p w14:paraId="0B53F446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86" w:type="dxa"/>
          </w:tcPr>
          <w:p w14:paraId="2ECED12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509" w:type="dxa"/>
          </w:tcPr>
          <w:p w14:paraId="4F3AE06B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99" w:type="dxa"/>
          </w:tcPr>
          <w:p w14:paraId="20C0508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1509" w:type="dxa"/>
          </w:tcPr>
          <w:p w14:paraId="0CDCF9FF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</w:tr>
      <w:tr w:rsidR="00FD19DF" w:rsidRPr="00923CFC" w14:paraId="3D7CCB2E" w14:textId="77777777" w:rsidTr="00EF7326">
        <w:tc>
          <w:tcPr>
            <w:tcW w:w="9840" w:type="dxa"/>
            <w:gridSpan w:val="7"/>
            <w:tcBorders>
              <w:bottom w:val="single" w:sz="4" w:space="0" w:color="auto"/>
            </w:tcBorders>
          </w:tcPr>
          <w:p w14:paraId="10E85E78" w14:textId="77777777" w:rsidR="00FD19DF" w:rsidRPr="00923CFC" w:rsidRDefault="00FD19DF" w:rsidP="00EF732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uel poverty</w:t>
            </w:r>
          </w:p>
        </w:tc>
      </w:tr>
      <w:tr w:rsidR="00FD19DF" w:rsidRPr="00923CFC" w14:paraId="3C458871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778B7647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50-59</w:t>
            </w:r>
          </w:p>
        </w:tc>
      </w:tr>
      <w:tr w:rsidR="00FD19DF" w:rsidRPr="00923CFC" w14:paraId="1249B4E8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52901A43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7D4C538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742E58E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3115B2E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87CC35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55F041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392D19F6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0352BEA3" w14:textId="77777777" w:rsidTr="00EF7326"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30ADE726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1A895F7E" w14:textId="246C1FE7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68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23213194" w14:textId="61AA69FB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1.62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4B77B536" w14:textId="71A3B29D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63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4A6FA62B" w14:textId="470D6793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1.53, 0.28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38469963" w14:textId="4ED2BC63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077735AC" w14:textId="79667BB3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009D0" w:rsidRPr="00923CFC">
              <w:rPr>
                <w:rFonts w:ascii="Times New Roman" w:hAnsi="Times New Roman" w:cs="Times New Roman"/>
                <w:sz w:val="22"/>
                <w:szCs w:val="22"/>
              </w:rPr>
              <w:t>-1.89, 1.68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D19DF" w:rsidRPr="00923CFC" w14:paraId="6CD53AAA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18681AB4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60-69</w:t>
            </w:r>
          </w:p>
        </w:tc>
      </w:tr>
      <w:tr w:rsidR="00FD19DF" w:rsidRPr="00923CFC" w14:paraId="21B9E46E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4B388358" w14:textId="7F4AB16E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2139CE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5777D98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41A2016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594DCD19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18C22182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A8C418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357E3CD1" w14:textId="77777777" w:rsidTr="00EF7326"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37D1F62" w14:textId="6A92C099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2229E11F" w14:textId="620A5584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3BAE391B" w14:textId="0735FBE6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25D1884B" w14:textId="183C2B24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726663A9" w14:textId="5854F411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1.05, 0.14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5D0A2FFF" w14:textId="3F6FA2AF" w:rsidR="00FD19DF" w:rsidRPr="00923CFC" w:rsidRDefault="005009D0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6AE02F2A" w14:textId="38745E3F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009D0" w:rsidRPr="00923CFC">
              <w:rPr>
                <w:rFonts w:ascii="Times New Roman" w:hAnsi="Times New Roman" w:cs="Times New Roman"/>
                <w:sz w:val="22"/>
                <w:szCs w:val="22"/>
              </w:rPr>
              <w:t>-0.85, 1.78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D19DF" w:rsidRPr="00923CFC" w14:paraId="0059DC5C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46F000C2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70-79</w:t>
            </w:r>
          </w:p>
        </w:tc>
      </w:tr>
      <w:tr w:rsidR="00FD19DF" w:rsidRPr="00923CFC" w14:paraId="7767ABC8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12676CA6" w14:textId="59C548DB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24BFCAC4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6CD2745C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60C6D173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65E1580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226B987B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14C57D61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7024DA71" w14:textId="77777777" w:rsidTr="00EF7326"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5F3604AD" w14:textId="394AC8D3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365E45C7" w14:textId="22BE255B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59A7B078" w14:textId="3DAF1656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0.80, 0.53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</w:tcPr>
          <w:p w14:paraId="1129C8E2" w14:textId="3BC32149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0.26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0B0C3F0D" w14:textId="53187CD2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1.02, 0.51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6FDB8AFE" w14:textId="57D5288F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5009D0" w:rsidRPr="00923CFC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14:paraId="54703818" w14:textId="0ECDCFC6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5009D0" w:rsidRPr="00923CFC">
              <w:rPr>
                <w:rFonts w:ascii="Times New Roman" w:hAnsi="Times New Roman" w:cs="Times New Roman"/>
                <w:sz w:val="22"/>
                <w:szCs w:val="22"/>
              </w:rPr>
              <w:t>-0.84, 2.26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D19DF" w:rsidRPr="00923CFC" w14:paraId="4A43DB1F" w14:textId="77777777" w:rsidTr="00EF7326">
        <w:tc>
          <w:tcPr>
            <w:tcW w:w="9840" w:type="dxa"/>
            <w:gridSpan w:val="7"/>
            <w:tcBorders>
              <w:bottom w:val="nil"/>
            </w:tcBorders>
          </w:tcPr>
          <w:p w14:paraId="50DD0634" w14:textId="77777777" w:rsidR="00FD19DF" w:rsidRPr="00923CFC" w:rsidRDefault="00FD19DF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Age: 80+</w:t>
            </w:r>
          </w:p>
        </w:tc>
      </w:tr>
      <w:tr w:rsidR="00FD19DF" w:rsidRPr="00923CFC" w14:paraId="6D279D62" w14:textId="77777777" w:rsidTr="00EF7326">
        <w:tc>
          <w:tcPr>
            <w:tcW w:w="1440" w:type="dxa"/>
            <w:tcBorders>
              <w:top w:val="nil"/>
              <w:bottom w:val="nil"/>
            </w:tcBorders>
          </w:tcPr>
          <w:p w14:paraId="283A131F" w14:textId="75FB1AFB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88" w:type="dxa"/>
            <w:tcBorders>
              <w:top w:val="nil"/>
              <w:bottom w:val="nil"/>
            </w:tcBorders>
          </w:tcPr>
          <w:p w14:paraId="56FC6474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2BA687F7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86" w:type="dxa"/>
            <w:tcBorders>
              <w:top w:val="nil"/>
              <w:bottom w:val="nil"/>
            </w:tcBorders>
          </w:tcPr>
          <w:p w14:paraId="2EBACFB2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4FBEA5A5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FE59DCE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</w:tc>
        <w:tc>
          <w:tcPr>
            <w:tcW w:w="1509" w:type="dxa"/>
            <w:tcBorders>
              <w:top w:val="nil"/>
              <w:bottom w:val="nil"/>
            </w:tcBorders>
          </w:tcPr>
          <w:p w14:paraId="06E3D323" w14:textId="77777777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D19DF" w:rsidRPr="00923CFC" w14:paraId="78BB1918" w14:textId="77777777" w:rsidTr="00EF7326">
        <w:tc>
          <w:tcPr>
            <w:tcW w:w="1440" w:type="dxa"/>
            <w:tcBorders>
              <w:top w:val="nil"/>
            </w:tcBorders>
          </w:tcPr>
          <w:p w14:paraId="23CDB73C" w14:textId="018682B2" w:rsidR="00FD19DF" w:rsidRPr="00923CFC" w:rsidRDefault="006D6A71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288" w:type="dxa"/>
            <w:tcBorders>
              <w:top w:val="nil"/>
            </w:tcBorders>
          </w:tcPr>
          <w:p w14:paraId="25FB2B60" w14:textId="02C2E75A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509" w:type="dxa"/>
            <w:tcBorders>
              <w:top w:val="nil"/>
            </w:tcBorders>
          </w:tcPr>
          <w:p w14:paraId="2FBBCCA8" w14:textId="35A74D70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0.43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</w:tcBorders>
          </w:tcPr>
          <w:p w14:paraId="52A70725" w14:textId="4171EC28" w:rsidR="00FD19DF" w:rsidRPr="00923CFC" w:rsidRDefault="00006BE6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509" w:type="dxa"/>
            <w:tcBorders>
              <w:top w:val="nil"/>
            </w:tcBorders>
          </w:tcPr>
          <w:p w14:paraId="6CCA0688" w14:textId="39658456" w:rsidR="00FD19DF" w:rsidRPr="00923CFC" w:rsidRDefault="00FD19DF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006BE6" w:rsidRPr="00923CFC">
              <w:rPr>
                <w:rFonts w:ascii="Times New Roman" w:hAnsi="Times New Roman" w:cs="Times New Roman"/>
                <w:sz w:val="22"/>
                <w:szCs w:val="22"/>
              </w:rPr>
              <w:t>-0.59, 1.94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99" w:type="dxa"/>
            <w:tcBorders>
              <w:top w:val="nil"/>
            </w:tcBorders>
          </w:tcPr>
          <w:p w14:paraId="1D69856C" w14:textId="368498A5" w:rsidR="00FD19DF" w:rsidRPr="00923CFC" w:rsidRDefault="005009D0" w:rsidP="00EF732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2.32</w:t>
            </w:r>
          </w:p>
        </w:tc>
        <w:tc>
          <w:tcPr>
            <w:tcW w:w="1509" w:type="dxa"/>
            <w:tcBorders>
              <w:top w:val="nil"/>
            </w:tcBorders>
          </w:tcPr>
          <w:p w14:paraId="74303701" w14:textId="36DF520E" w:rsidR="00FD19DF" w:rsidRPr="00923CFC" w:rsidRDefault="005009D0" w:rsidP="00EF732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="00FD19DF" w:rsidRPr="00923CF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23CFC">
              <w:rPr>
                <w:rFonts w:ascii="Times New Roman" w:hAnsi="Times New Roman" w:cs="Times New Roman"/>
                <w:sz w:val="22"/>
                <w:szCs w:val="22"/>
              </w:rPr>
              <w:t>-1.71, 6.35</w:t>
            </w:r>
            <w:r w:rsidR="00FD19DF" w:rsidRPr="00923C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210E8040" w14:textId="77777777" w:rsidR="00FD19DF" w:rsidRDefault="00FD19DF"/>
    <w:p w14:paraId="5CC26368" w14:textId="77777777" w:rsidR="00FD19DF" w:rsidRDefault="00FD19DF"/>
    <w:p w14:paraId="5A7D4486" w14:textId="77777777" w:rsidR="00245FE9" w:rsidRDefault="00245FE9"/>
    <w:p w14:paraId="2663E596" w14:textId="77777777" w:rsidR="00967F43" w:rsidRDefault="00967F43"/>
    <w:sectPr w:rsidR="00967F43" w:rsidSect="007D44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D40143" w14:textId="77777777" w:rsidR="00170A19" w:rsidRDefault="00170A19" w:rsidP="003F6236">
      <w:pPr>
        <w:spacing w:after="0" w:line="240" w:lineRule="auto"/>
      </w:pPr>
      <w:r>
        <w:separator/>
      </w:r>
    </w:p>
  </w:endnote>
  <w:endnote w:type="continuationSeparator" w:id="0">
    <w:p w14:paraId="28203459" w14:textId="77777777" w:rsidR="00170A19" w:rsidRDefault="00170A19" w:rsidP="003F62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µÈÏß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9457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233922B7" w14:textId="233D27B1" w:rsidR="003F6236" w:rsidRPr="003F6236" w:rsidRDefault="003F623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3F623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3F6236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3F623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3F6236">
          <w:rPr>
            <w:rFonts w:ascii="Times New Roman" w:hAnsi="Times New Roman" w:cs="Times New Roman"/>
            <w:sz w:val="20"/>
            <w:szCs w:val="20"/>
          </w:rPr>
          <w:t>2</w:t>
        </w:r>
        <w:r w:rsidRPr="003F6236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1E013ED" w14:textId="77777777" w:rsidR="003F6236" w:rsidRDefault="003F62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7FE76" w14:textId="77777777" w:rsidR="00170A19" w:rsidRDefault="00170A19" w:rsidP="003F6236">
      <w:pPr>
        <w:spacing w:after="0" w:line="240" w:lineRule="auto"/>
      </w:pPr>
      <w:r>
        <w:separator/>
      </w:r>
    </w:p>
  </w:footnote>
  <w:footnote w:type="continuationSeparator" w:id="0">
    <w:p w14:paraId="2DB28C3B" w14:textId="77777777" w:rsidR="00170A19" w:rsidRDefault="00170A19" w:rsidP="003F62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5C"/>
    <w:rsid w:val="00006BE6"/>
    <w:rsid w:val="00047558"/>
    <w:rsid w:val="000779AA"/>
    <w:rsid w:val="000C57BD"/>
    <w:rsid w:val="00170A19"/>
    <w:rsid w:val="001D2028"/>
    <w:rsid w:val="00245FE9"/>
    <w:rsid w:val="00280D7F"/>
    <w:rsid w:val="00294C63"/>
    <w:rsid w:val="002D0217"/>
    <w:rsid w:val="00325769"/>
    <w:rsid w:val="0036589E"/>
    <w:rsid w:val="003E1668"/>
    <w:rsid w:val="003F6236"/>
    <w:rsid w:val="004F664C"/>
    <w:rsid w:val="005009D0"/>
    <w:rsid w:val="005126CD"/>
    <w:rsid w:val="00517E09"/>
    <w:rsid w:val="005F0699"/>
    <w:rsid w:val="006D684E"/>
    <w:rsid w:val="006D6A71"/>
    <w:rsid w:val="007D4479"/>
    <w:rsid w:val="008161CC"/>
    <w:rsid w:val="008269B4"/>
    <w:rsid w:val="008334D1"/>
    <w:rsid w:val="0083368D"/>
    <w:rsid w:val="008E2A60"/>
    <w:rsid w:val="00923CFC"/>
    <w:rsid w:val="00947272"/>
    <w:rsid w:val="00967F43"/>
    <w:rsid w:val="00B2605C"/>
    <w:rsid w:val="00C330C8"/>
    <w:rsid w:val="00C529BC"/>
    <w:rsid w:val="00CE6F33"/>
    <w:rsid w:val="00E27E56"/>
    <w:rsid w:val="00EB7F66"/>
    <w:rsid w:val="00F30E40"/>
    <w:rsid w:val="00FD19DF"/>
    <w:rsid w:val="00FD6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404FCA"/>
  <w15:chartTrackingRefBased/>
  <w15:docId w15:val="{A29E0BF5-9554-473D-9DEE-362ED916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6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6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6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6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6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6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6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6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6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6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6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6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6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6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6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6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6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60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6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60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6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6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6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6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6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605C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CE6F33"/>
    <w:pPr>
      <w:tabs>
        <w:tab w:val="left" w:pos="140"/>
        <w:tab w:val="left" w:pos="260"/>
      </w:tabs>
      <w:spacing w:after="240" w:line="240" w:lineRule="auto"/>
      <w:ind w:left="144" w:hanging="144"/>
    </w:pPr>
  </w:style>
  <w:style w:type="table" w:styleId="TableGrid">
    <w:name w:val="Table Grid"/>
    <w:basedOn w:val="TableNormal"/>
    <w:uiPriority w:val="39"/>
    <w:rsid w:val="00CE6F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2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236"/>
  </w:style>
  <w:style w:type="paragraph" w:styleId="Footer">
    <w:name w:val="footer"/>
    <w:basedOn w:val="Normal"/>
    <w:link w:val="FooterChar"/>
    <w:uiPriority w:val="99"/>
    <w:unhideWhenUsed/>
    <w:rsid w:val="003F62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64E665-407F-45D3-876A-69BB85BE1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5</Pages>
  <Words>855</Words>
  <Characters>487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5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han Yang</dc:creator>
  <cp:keywords/>
  <dc:description/>
  <cp:lastModifiedBy>Huahan Yang</cp:lastModifiedBy>
  <cp:revision>23</cp:revision>
  <dcterms:created xsi:type="dcterms:W3CDTF">2025-09-16T15:04:00Z</dcterms:created>
  <dcterms:modified xsi:type="dcterms:W3CDTF">2026-01-27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f3bfdb-a0df-41c9-8b8f-16b173825f16</vt:lpwstr>
  </property>
</Properties>
</file>